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7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3"/>
        <w:gridCol w:w="2635"/>
        <w:gridCol w:w="2340"/>
        <w:gridCol w:w="3060"/>
      </w:tblGrid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Gene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Functional Annota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571" w:right="-3096" w:hanging="35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ression Category</w:t>
            </w:r>
          </w:p>
          <w:p>
            <w:pPr>
              <w:pStyle w:val="Normal"/>
              <w:ind w:left="3571" w:right="-3096" w:hanging="35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     </w:t>
            </w:r>
            <w:r>
              <w:rPr>
                <w:b/>
                <w:sz w:val="22"/>
                <w:szCs w:val="22"/>
              </w:rPr>
              <w:t>(I, II or III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3571" w:right="-3096" w:hanging="35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Expression of gene at N6/N7</w:t>
            </w:r>
          </w:p>
          <w:p>
            <w:pPr>
              <w:pStyle w:val="Normal"/>
              <w:ind w:left="3571" w:right="-3096" w:hanging="35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relative to corresponding P/C</w:t>
            </w:r>
          </w:p>
          <w:p>
            <w:pPr>
              <w:pStyle w:val="Normal"/>
              <w:ind w:left="3571" w:right="-3096" w:hanging="3500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>time points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0097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l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0429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xidoreductase with similarity to aldo/keto reduct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068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bookmarkStart w:id="0" w:name="OLE_LINK2"/>
            <w:r>
              <w:rPr>
                <w:sz w:val="22"/>
                <w:szCs w:val="22"/>
              </w:rPr>
              <w:t>II</w:t>
            </w:r>
            <w:bookmarkEnd w:id="0"/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0958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29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with similarity to acetyltransferases &amp; N-acetylglutamate synthet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36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with similarity to transcriptional regulator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397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with similarity to signal transduction protei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550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724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erine/threonine protein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860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ecret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961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roQ</w:t>
            </w:r>
            <w:r>
              <w:rPr>
                <w:sz w:val="22"/>
                <w:szCs w:val="22"/>
              </w:rPr>
              <w:t>, dehydroquinate dehydra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99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psA</w:t>
            </w:r>
            <w:r>
              <w:rPr>
                <w:sz w:val="22"/>
                <w:szCs w:val="22"/>
              </w:rPr>
              <w:t>, 30S ribosomal protein S1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00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branched chain amino acid transpor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47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secreted protein with similarity to proteins involved in cobalt metabolism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48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irB</w:t>
            </w:r>
            <w:r>
              <w:rPr>
                <w:sz w:val="22"/>
                <w:szCs w:val="22"/>
              </w:rPr>
              <w:t>, nitrate 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487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nirB</w:t>
            </w:r>
            <w:r>
              <w:rPr>
                <w:sz w:val="22"/>
                <w:szCs w:val="22"/>
              </w:rPr>
              <w:t>, nitrate reductase large subuni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86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865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regulatory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2970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11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 remna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21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28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gral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289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g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32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s-ES"/>
              </w:rPr>
            </w:pPr>
            <w:r>
              <w:rPr>
                <w:sz w:val="22"/>
                <w:szCs w:val="22"/>
              </w:rPr>
              <w:t>Putative RNA polymerase sigma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327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all, hypothetical lysine/arginine rich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328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65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with similarity to glycosyltransfer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7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dagA</w:t>
            </w:r>
            <w:r>
              <w:rPr>
                <w:sz w:val="22"/>
                <w:szCs w:val="22"/>
              </w:rPr>
              <w:t>, extracellular aga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72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posase remnant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73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ald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74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gar kin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8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with similarity to glycosyl hydrol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8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sugar perme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487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hydro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579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anscription regulatory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66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66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4187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429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coF4</w:t>
            </w:r>
            <w:r>
              <w:rPr>
                <w:sz w:val="22"/>
                <w:szCs w:val="22"/>
              </w:rPr>
              <w:t>, cold shock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4425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fsR2</w:t>
            </w:r>
            <w:r>
              <w:rPr>
                <w:sz w:val="22"/>
                <w:szCs w:val="22"/>
              </w:rPr>
              <w:t>, sigma factor lik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4505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coF2</w:t>
            </w:r>
            <w:r>
              <w:rPr>
                <w:sz w:val="22"/>
                <w:szCs w:val="22"/>
              </w:rPr>
              <w:t>, cold shock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4677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nti-sigma factor regulatory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472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infA</w:t>
            </w:r>
            <w:r>
              <w:rPr>
                <w:sz w:val="22"/>
                <w:szCs w:val="22"/>
              </w:rPr>
              <w:t>, translational initiation facto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083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ctII</w:t>
            </w:r>
            <w:r>
              <w:rPr>
                <w:sz w:val="22"/>
                <w:szCs w:val="22"/>
              </w:rPr>
              <w:t>, putative actinorhodin transpor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14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16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321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lyketide hydroxy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583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amtB</w:t>
            </w:r>
            <w:r>
              <w:rPr>
                <w:sz w:val="22"/>
                <w:szCs w:val="22"/>
              </w:rPr>
              <w:t xml:space="preserve"> ammonium transporter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584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lnK</w:t>
            </w:r>
            <w:r>
              <w:rPr>
                <w:sz w:val="22"/>
                <w:szCs w:val="22"/>
              </w:rPr>
              <w:t>, PII sign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585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glnD</w:t>
            </w:r>
            <w:r>
              <w:rPr>
                <w:sz w:val="22"/>
                <w:szCs w:val="22"/>
              </w:rPr>
              <w:t>, adenylyltransfer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592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 with similarity to RNA binding protein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705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282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-oxoacyl-[acyl carrier protein] reduc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624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682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794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utativ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796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797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ATP/GTP binding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875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6931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7251</w:t>
            </w:r>
            <w:r>
              <w:rPr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7636*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membrane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1629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oxidoreductase with similarity to short chain dehydrogenases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3290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thetical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254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sod</w:t>
            </w:r>
            <w:r>
              <w:rPr>
                <w:sz w:val="22"/>
                <w:szCs w:val="22"/>
              </w:rPr>
              <w:t>, superoxide dismut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582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sible regulator with similarity to sporulation associated protei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  <w:tr>
        <w:trPr/>
        <w:tc>
          <w:tcPr>
            <w:tcW w:w="14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O5443</w:t>
            </w:r>
            <w:r>
              <w:rPr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ep1A</w:t>
            </w:r>
            <w:r>
              <w:rPr>
                <w:sz w:val="22"/>
                <w:szCs w:val="22"/>
              </w:rPr>
              <w:t>, possible alpha-amylas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I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06T10:44:00Z</dcterms:created>
  <dc:creator>Lewis</dc:creator>
  <dc:description/>
  <cp:keywords/>
  <dc:language>en-US</dc:language>
  <cp:lastModifiedBy>Colin Smith</cp:lastModifiedBy>
  <dcterms:modified xsi:type="dcterms:W3CDTF">2011-01-31T12:52:00Z</dcterms:modified>
  <cp:revision>3</cp:revision>
  <dc:subject/>
  <dc:title>Additional File 6</dc:title>
</cp:coreProperties>
</file>